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CDAF6" w14:textId="0DEFEF4E" w:rsidR="006C2627" w:rsidRPr="007816E8" w:rsidRDefault="007816E8" w:rsidP="007816E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816E8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7816E8">
        <w:rPr>
          <w:rFonts w:ascii="Times New Roman" w:hAnsi="Times New Roman" w:cs="Times New Roman"/>
          <w:b/>
          <w:bCs/>
          <w:sz w:val="20"/>
          <w:szCs w:val="20"/>
        </w:rPr>
        <w:t xml:space="preserve">upplementary file </w:t>
      </w:r>
      <w:r w:rsidR="00274D4D">
        <w:rPr>
          <w:rFonts w:ascii="Times New Roman" w:hAnsi="Times New Roman" w:cs="Times New Roman"/>
          <w:b/>
          <w:bCs/>
          <w:sz w:val="20"/>
          <w:szCs w:val="20"/>
        </w:rPr>
        <w:t>8</w:t>
      </w:r>
    </w:p>
    <w:p w14:paraId="6CBBC82A" w14:textId="768A0700" w:rsidR="00274D4D" w:rsidRDefault="00274D4D" w:rsidP="00274D4D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10603" w:type="dxa"/>
        <w:jc w:val="center"/>
        <w:tblLook w:val="04A0" w:firstRow="1" w:lastRow="0" w:firstColumn="1" w:lastColumn="0" w:noHBand="0" w:noVBand="1"/>
      </w:tblPr>
      <w:tblGrid>
        <w:gridCol w:w="2552"/>
        <w:gridCol w:w="1412"/>
        <w:gridCol w:w="1708"/>
        <w:gridCol w:w="1117"/>
        <w:gridCol w:w="1117"/>
        <w:gridCol w:w="983"/>
        <w:gridCol w:w="813"/>
        <w:gridCol w:w="901"/>
      </w:tblGrid>
      <w:tr w:rsidR="00274D4D" w14:paraId="0B2D1334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AD9AE" w14:textId="77777777" w:rsidR="00274D4D" w:rsidRDefault="00274D4D" w:rsidP="002003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DF41B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toff value of model score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A681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C (95%CI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7B0E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ADF5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700D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uracy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27479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V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F13FE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PV</w:t>
            </w:r>
          </w:p>
        </w:tc>
      </w:tr>
      <w:tr w:rsidR="00274D4D" w14:paraId="76090B62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671A7" w14:textId="77777777" w:rsidR="00274D4D" w:rsidRDefault="00274D4D" w:rsidP="002003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CG vs. NC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3039D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E5FC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C07B1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FDAF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FB1AF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067C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094781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4D4D" w14:paraId="65DFD2FA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6A18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phas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01D8D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A6BB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2F58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19F0B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F5DE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418EBB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D576D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4D4D" w14:paraId="3B47BB90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DAD9D" w14:textId="77777777" w:rsidR="00274D4D" w:rsidRDefault="00274D4D" w:rsidP="002003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set 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A565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F66E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1.00-1.00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B8C3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E6A0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65ECB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BF59D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E5E9D1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274D4D" w14:paraId="52E0EA0A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34579" w14:textId="77777777" w:rsidR="00274D4D" w:rsidRDefault="00274D4D" w:rsidP="002003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set 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D1BB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CC60C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 (0.80-0.90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6854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6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433F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93FBF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EF801E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2D0CC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</w:tr>
      <w:tr w:rsidR="00274D4D" w14:paraId="260EBCB5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F69DC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dation phase 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CE9CC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21EE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7 (0.80-0.95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7B3E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D325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60AE1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0264B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DEB69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</w:t>
            </w:r>
          </w:p>
        </w:tc>
      </w:tr>
      <w:tr w:rsidR="00274D4D" w14:paraId="7CBA7FC8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A320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dation phase 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E6BA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473C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(0.81-0.91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992A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BB47C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7CC2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8F6BC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67DF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</w:t>
            </w:r>
          </w:p>
        </w:tc>
      </w:tr>
      <w:tr w:rsidR="00274D4D" w14:paraId="6D761DB2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517D1" w14:textId="77777777" w:rsidR="00274D4D" w:rsidRDefault="00274D4D" w:rsidP="002003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 + Moderate vs. Sever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F5FA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5626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C25D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4739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E30A1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073B4B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AA0C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4D4D" w14:paraId="08E4826A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E331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phas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AFC4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C2FF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8F53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41AB1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80DEB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ED6B1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27CA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4D4D" w14:paraId="0BF878EA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BC006" w14:textId="77777777" w:rsidR="00274D4D" w:rsidRDefault="00274D4D" w:rsidP="002003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set 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28F4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F073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 (0.89-0.9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45E7B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999E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32319E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6809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02D5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</w:t>
            </w:r>
          </w:p>
        </w:tc>
      </w:tr>
      <w:tr w:rsidR="00274D4D" w14:paraId="0E9E9B0E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36AB8" w14:textId="77777777" w:rsidR="00274D4D" w:rsidRDefault="00274D4D" w:rsidP="002003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set 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1FA2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64D7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 (0.88-0.98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670A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B6BEB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7B5EB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AABDE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4441D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</w:t>
            </w:r>
          </w:p>
        </w:tc>
      </w:tr>
      <w:tr w:rsidR="00274D4D" w14:paraId="727540B1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F1DEB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dation phase 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BC0E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4888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 (0.85-0.99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693BD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1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E745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D19CF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7FC9DC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FC8C1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</w:tr>
      <w:tr w:rsidR="00274D4D" w14:paraId="390C1947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FC96E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dation phase 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F2FA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386A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(0.96-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0EFD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CB4CF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1568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106C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CFD3E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274D4D" w14:paraId="17211A9A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29448" w14:textId="77777777" w:rsidR="00274D4D" w:rsidRDefault="00274D4D" w:rsidP="002003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 vs. Moderat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F5FAD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661A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D8D3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FB53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C82CA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6513F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47AF6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4D4D" w14:paraId="5BB45C99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6360C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phas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45BB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FC1A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5817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4322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04FB6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2D743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014A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4D4D" w14:paraId="383E2B21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139F1" w14:textId="77777777" w:rsidR="00274D4D" w:rsidRDefault="00274D4D" w:rsidP="002003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set 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89CA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EA52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87-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2DE5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8EF0D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77CB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F8851E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17CDC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274D4D" w14:paraId="5B85721B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950C1" w14:textId="77777777" w:rsidR="00274D4D" w:rsidRDefault="00274D4D" w:rsidP="002003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set 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BC5B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BFF61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 (0.97-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0EB2F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B0D5E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C97D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79813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5E4B8F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274D4D" w14:paraId="6243418A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768C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dation phase 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A59A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E359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 (0.42-0.85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A6DC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1F3E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F7073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C8D1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1D975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</w:t>
            </w:r>
          </w:p>
        </w:tc>
      </w:tr>
      <w:tr w:rsidR="00274D4D" w14:paraId="486785D5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624AC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dation phase 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9B6A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0C1D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(0.99-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83BA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54F8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7FFE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0F3F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B592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274D4D" w14:paraId="3FBA56F0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6085B" w14:textId="77777777" w:rsidR="00274D4D" w:rsidRDefault="00274D4D" w:rsidP="002003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ld vs. Sever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B6BF1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8D11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9753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1572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94D2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1D73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A311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4D4D" w14:paraId="531279D4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5FA4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phas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F150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6F0A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B369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95B3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C9D6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6F452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BC764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4D4D" w14:paraId="52F6265E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89369" w14:textId="77777777" w:rsidR="00274D4D" w:rsidRDefault="00274D4D" w:rsidP="002003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set 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BCB0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7D77B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(0.94-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255A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D1547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E6195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65E7B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76D5D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274D4D" w14:paraId="7D7F9CA3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AC3D5" w14:textId="77777777" w:rsidR="00274D4D" w:rsidRDefault="00274D4D" w:rsidP="002003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set 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79A7F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EC4FD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(0.9-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8095C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BD40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206ED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0B20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59863C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</w:t>
            </w:r>
          </w:p>
        </w:tc>
      </w:tr>
      <w:tr w:rsidR="00274D4D" w14:paraId="3BA24024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9083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dation phase 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BCD5D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23DE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 (0.83-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DADF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6ED6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0DCBF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56131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6AC0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</w:t>
            </w:r>
          </w:p>
        </w:tc>
      </w:tr>
      <w:tr w:rsidR="00274D4D" w14:paraId="05166065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3766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dation phase 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11DC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08AD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 (0.91-0.98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B971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F9FE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5247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75167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BAB4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274D4D" w14:paraId="343A8B21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CAC94" w14:textId="77777777" w:rsidR="00274D4D" w:rsidRDefault="00274D4D" w:rsidP="002003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rate vs. Sever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571D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D61A1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7487D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4A59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B0BAC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FAAED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11AD8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4D4D" w14:paraId="3A84EC7A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8333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phase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2016E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D85C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1A1DF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BBC0B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9D3DB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B1349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3AD833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274D4D" w14:paraId="008701D3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0D6E5" w14:textId="77777777" w:rsidR="00274D4D" w:rsidRDefault="00274D4D" w:rsidP="002003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set 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0C91D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020AC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 (0.61-0.8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236BC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64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A9261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1E630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A3B45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0883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</w:t>
            </w:r>
          </w:p>
        </w:tc>
      </w:tr>
      <w:tr w:rsidR="00274D4D" w14:paraId="05E3EA0F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DAC94" w14:textId="77777777" w:rsidR="00274D4D" w:rsidRDefault="00274D4D" w:rsidP="0020039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set 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29B0E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365F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3 (0.89-0.98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B9491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F3E7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2B3EA1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0E8E91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800F9F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</w:t>
            </w:r>
          </w:p>
        </w:tc>
      </w:tr>
      <w:tr w:rsidR="00274D4D" w14:paraId="78520D24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6E3C6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dation phase 1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CCE6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63751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(0.93-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4F8F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0692E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100C2A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AF63DF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97603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</w:t>
            </w:r>
          </w:p>
        </w:tc>
      </w:tr>
      <w:tr w:rsidR="00274D4D" w14:paraId="53667F3B" w14:textId="77777777" w:rsidTr="00200390">
        <w:trPr>
          <w:trHeight w:val="297"/>
          <w:jc w:val="center"/>
        </w:trPr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F1A02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dation phase 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5A95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EA774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(0.95-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AEB1B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0 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A15BF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0F6F0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E11A8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5823E9" w14:textId="77777777" w:rsidR="00274D4D" w:rsidRDefault="00274D4D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6</w:t>
            </w:r>
          </w:p>
        </w:tc>
      </w:tr>
    </w:tbl>
    <w:p w14:paraId="1E2BCF41" w14:textId="77777777" w:rsidR="00274D4D" w:rsidRDefault="00274D4D" w:rsidP="00274D4D">
      <w:pPr>
        <w:rPr>
          <w:rFonts w:ascii="Times New Roman" w:hAnsi="Times New Roman" w:cs="Times New Roman"/>
          <w:sz w:val="20"/>
          <w:szCs w:val="20"/>
        </w:rPr>
      </w:pPr>
    </w:p>
    <w:p w14:paraId="11BABBC5" w14:textId="283B8223" w:rsidR="00274D4D" w:rsidRPr="00274D4D" w:rsidRDefault="00274D4D" w:rsidP="00274D4D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74D4D">
        <w:rPr>
          <w:rFonts w:ascii="Times New Roman" w:hAnsi="Times New Roman" w:cs="Times New Roman"/>
          <w:b/>
          <w:bCs/>
          <w:sz w:val="20"/>
          <w:szCs w:val="20"/>
        </w:rPr>
        <w:t>The results of ROC curve</w:t>
      </w:r>
    </w:p>
    <w:p w14:paraId="43C22F29" w14:textId="77777777" w:rsidR="00274D4D" w:rsidRDefault="00274D4D" w:rsidP="00274D4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4257912B" w14:textId="79527E14" w:rsidR="007816E8" w:rsidRPr="007816E8" w:rsidRDefault="007816E8" w:rsidP="00274D4D">
      <w:pPr>
        <w:rPr>
          <w:b/>
          <w:bCs/>
        </w:rPr>
      </w:pPr>
    </w:p>
    <w:sectPr w:rsidR="007816E8" w:rsidRPr="00781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B1302" w14:textId="77777777" w:rsidR="00F920BF" w:rsidRDefault="00F920BF" w:rsidP="006C2627">
      <w:r>
        <w:separator/>
      </w:r>
    </w:p>
  </w:endnote>
  <w:endnote w:type="continuationSeparator" w:id="0">
    <w:p w14:paraId="2D01FABF" w14:textId="77777777" w:rsidR="00F920BF" w:rsidRDefault="00F920BF" w:rsidP="006C2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8696F" w14:textId="77777777" w:rsidR="00F920BF" w:rsidRDefault="00F920BF" w:rsidP="006C2627">
      <w:r>
        <w:separator/>
      </w:r>
    </w:p>
  </w:footnote>
  <w:footnote w:type="continuationSeparator" w:id="0">
    <w:p w14:paraId="3E772712" w14:textId="77777777" w:rsidR="00F920BF" w:rsidRDefault="00F920BF" w:rsidP="006C2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77A0"/>
    <w:rsid w:val="00274D4D"/>
    <w:rsid w:val="005C77A0"/>
    <w:rsid w:val="006C2627"/>
    <w:rsid w:val="007816E8"/>
    <w:rsid w:val="00D17F8F"/>
    <w:rsid w:val="00F536CE"/>
    <w:rsid w:val="00F92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BDD67"/>
  <w15:chartTrackingRefBased/>
  <w15:docId w15:val="{A1567220-2620-4E65-935C-3CEB81F56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62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6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6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圣杰 李</dc:creator>
  <cp:keywords/>
  <dc:description/>
  <cp:lastModifiedBy>圣杰 李</cp:lastModifiedBy>
  <cp:revision>4</cp:revision>
  <dcterms:created xsi:type="dcterms:W3CDTF">2024-01-27T05:10:00Z</dcterms:created>
  <dcterms:modified xsi:type="dcterms:W3CDTF">2024-01-27T05:16:00Z</dcterms:modified>
</cp:coreProperties>
</file>